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A876" w14:textId="68A27786" w:rsidR="00377C02" w:rsidRDefault="00377C02" w:rsidP="00BC5AB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E70891" wp14:editId="1B38AF1C">
            <wp:extent cx="5943600" cy="2724150"/>
            <wp:effectExtent l="0" t="0" r="0" b="0"/>
            <wp:docPr id="94" name="Picture 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4D8E3" w14:textId="77777777" w:rsidR="00303A28" w:rsidRDefault="00303A28" w:rsidP="001D5B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A7156" w14:textId="1C4341C9" w:rsidR="007B2009" w:rsidRPr="00303A28" w:rsidRDefault="00253F6C" w:rsidP="00303A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75855">
        <w:rPr>
          <w:rFonts w:ascii="Times New Roman" w:hAnsi="Times New Roman" w:cs="Times New Roman"/>
          <w:b/>
          <w:bCs/>
          <w:sz w:val="24"/>
          <w:szCs w:val="24"/>
        </w:rPr>
        <w:t>3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377C02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377C02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="00303A2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77C02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377C02" w:rsidRPr="00377C02">
        <w:rPr>
          <w:rFonts w:ascii="Times New Roman" w:hAnsi="Times New Roman" w:cs="Times New Roman"/>
          <w:sz w:val="24"/>
          <w:szCs w:val="24"/>
        </w:rPr>
        <w:t xml:space="preserve">Boxplots showing (a) citrate, (b) acetyl-CoA, (c) acetylphosphate, (d) alpha-ketoglutarate, and (e) glutamine for scaled intensity ranges in liver of hybrid striped bass from the poor- and good- growth groups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). </w:t>
      </w:r>
      <w:r w:rsidR="00377C02" w:rsidRPr="00377C02">
        <w:rPr>
          <w:rFonts w:ascii="Times New Roman" w:hAnsi="Times New Roman" w:cs="Times New Roman"/>
          <w:sz w:val="24"/>
          <w:szCs w:val="24"/>
        </w:rPr>
        <w:t>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86FE6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B91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03A28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51D7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968C2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75855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A4A71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6:00Z</dcterms:modified>
</cp:coreProperties>
</file>